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D5A6C" w14:textId="77777777" w:rsidR="00881346" w:rsidRPr="0053616D" w:rsidRDefault="00881346" w:rsidP="00881346">
      <w:pPr>
        <w:spacing w:line="360" w:lineRule="auto"/>
        <w:rPr>
          <w:b/>
          <w:bCs/>
          <w:sz w:val="24"/>
        </w:rPr>
      </w:pPr>
      <w:r w:rsidRPr="0053616D">
        <w:rPr>
          <w:rFonts w:eastAsia="Cambria"/>
          <w:b/>
          <w:kern w:val="0"/>
          <w:sz w:val="24"/>
          <w:szCs w:val="24"/>
        </w:rPr>
        <w:t>Supplemental Tables</w:t>
      </w:r>
    </w:p>
    <w:p w14:paraId="7762D226" w14:textId="77777777" w:rsidR="00881346" w:rsidRPr="0053616D" w:rsidRDefault="00881346" w:rsidP="00881346">
      <w:pPr>
        <w:widowControl/>
        <w:spacing w:before="120" w:after="240" w:line="360" w:lineRule="auto"/>
        <w:rPr>
          <w:kern w:val="0"/>
          <w:lang w:eastAsia="en-US"/>
        </w:rPr>
      </w:pPr>
      <w:r w:rsidRPr="0053616D">
        <w:rPr>
          <w:kern w:val="0"/>
          <w:lang w:eastAsia="en-US"/>
        </w:rPr>
        <w:t>Table 1. CHIP</w:t>
      </w:r>
      <w:r w:rsidRPr="0053616D">
        <w:t xml:space="preserve"> </w:t>
      </w:r>
      <w:r w:rsidRPr="0053616D">
        <w:rPr>
          <w:kern w:val="0"/>
          <w:lang w:eastAsia="en-US"/>
        </w:rPr>
        <w:t>‒</w:t>
      </w:r>
      <w:r w:rsidRPr="0053616D" w:rsidDel="00B06E92">
        <w:rPr>
          <w:kern w:val="0"/>
          <w:lang w:eastAsia="en-US"/>
        </w:rPr>
        <w:t xml:space="preserve"> </w:t>
      </w:r>
      <w:r w:rsidRPr="0053616D">
        <w:rPr>
          <w:kern w:val="0"/>
          <w:lang w:eastAsia="en-US"/>
        </w:rPr>
        <w:t>PCR primer for PD-L1</w:t>
      </w:r>
    </w:p>
    <w:tbl>
      <w:tblPr>
        <w:tblW w:w="9190" w:type="dxa"/>
        <w:tblInd w:w="-34" w:type="dxa"/>
        <w:tblLook w:val="0000" w:firstRow="0" w:lastRow="0" w:firstColumn="0" w:lastColumn="0" w:noHBand="0" w:noVBand="0"/>
      </w:tblPr>
      <w:tblGrid>
        <w:gridCol w:w="1702"/>
        <w:gridCol w:w="3969"/>
        <w:gridCol w:w="3519"/>
      </w:tblGrid>
      <w:tr w:rsidR="00881346" w:rsidRPr="0053616D" w14:paraId="702985F3" w14:textId="77777777" w:rsidTr="0087666B">
        <w:trPr>
          <w:trHeight w:val="28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24F1D2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Location from TSS (</w:t>
            </w:r>
            <w:proofErr w:type="spellStart"/>
            <w:r w:rsidRPr="0053616D">
              <w:rPr>
                <w:color w:val="000000"/>
                <w:kern w:val="0"/>
                <w:lang w:eastAsia="en-US"/>
              </w:rPr>
              <w:t>bp</w:t>
            </w:r>
            <w:proofErr w:type="spellEnd"/>
            <w:r w:rsidRPr="0053616D">
              <w:rPr>
                <w:color w:val="000000"/>
                <w:kern w:val="0"/>
                <w:lang w:eastAsia="en-U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5DBC11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Forward primer (5' to 3')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04832F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Reverse primer (5' to 3')</w:t>
            </w:r>
          </w:p>
        </w:tc>
      </w:tr>
      <w:tr w:rsidR="00881346" w:rsidRPr="0053616D" w14:paraId="3D7E5A2F" w14:textId="77777777" w:rsidTr="0087666B">
        <w:trPr>
          <w:trHeight w:val="28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04C05B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139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5406F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CAGCATCAACCCCAATGAC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9B7257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GGTGAATACTGGGGTGTCC</w:t>
            </w:r>
          </w:p>
        </w:tc>
      </w:tr>
      <w:tr w:rsidR="00881346" w:rsidRPr="0053616D" w14:paraId="23A96B80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68A1A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12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CD6CC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AGGCCCTTGAAGTCCAACAG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9114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AACCGTGCCCTTTGTGAAC</w:t>
            </w:r>
          </w:p>
        </w:tc>
      </w:tr>
      <w:tr w:rsidR="00881346" w:rsidRPr="0053616D" w14:paraId="142442C1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DCDA4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11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6D2A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CACACTTCCAGTTCGCAGA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B8AB0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GCCGTTCAAGAACTTCCCA</w:t>
            </w:r>
          </w:p>
        </w:tc>
      </w:tr>
      <w:tr w:rsidR="00881346" w:rsidRPr="0053616D" w14:paraId="11775012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19E29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7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D5FA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CTTCTAAAGCGCTCACTGC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ADAC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CAGGGCTAGGGTCTCAGAA</w:t>
            </w:r>
          </w:p>
        </w:tc>
      </w:tr>
      <w:tr w:rsidR="00881346" w:rsidRPr="0053616D" w14:paraId="0B9542D8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7853A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2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ECEDF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AGAGACTCACCTGCCACTG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321D2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ACCCAGTCCCTTTGAGCAT</w:t>
            </w:r>
          </w:p>
        </w:tc>
      </w:tr>
      <w:tr w:rsidR="00881346" w:rsidRPr="0053616D" w14:paraId="75A916FE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20BDE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1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E34B7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ACTCATGCTCAAAGGGACTGG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92E10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GAGAAGATGCTCCCTTACCT</w:t>
            </w:r>
          </w:p>
        </w:tc>
      </w:tr>
      <w:tr w:rsidR="00881346" w:rsidRPr="0053616D" w14:paraId="4E5AB600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3FFC9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8C96B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TTCACAGACAGCGGAGGTT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3CA0A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TAAAGTGCCCTGCAAGCGG</w:t>
            </w:r>
          </w:p>
        </w:tc>
      </w:tr>
      <w:tr w:rsidR="00881346" w:rsidRPr="0053616D" w14:paraId="3997A18C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50C1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-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CE1D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AGGAAATCGTGGTCCCCAA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18E2A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TTAAAGTGCCCTGCAAGCG</w:t>
            </w:r>
          </w:p>
        </w:tc>
      </w:tr>
      <w:tr w:rsidR="00881346" w:rsidRPr="0053616D" w14:paraId="59ABA749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D4BDC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3EA2C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TGCAGGTAAGGGAGCATCT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B7D1C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ACCCAGCTACCTACCCACAA</w:t>
            </w:r>
          </w:p>
        </w:tc>
      </w:tr>
      <w:tr w:rsidR="00881346" w:rsidRPr="0053616D" w14:paraId="21702C27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right w:val="nil"/>
            </w:tcBorders>
            <w:noWrap/>
          </w:tcPr>
          <w:p w14:paraId="293D8F2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119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14:paraId="39A8EF9B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TTAGGACGGAGAAGGGAACC</w:t>
            </w:r>
          </w:p>
        </w:tc>
        <w:tc>
          <w:tcPr>
            <w:tcW w:w="3519" w:type="dxa"/>
            <w:tcBorders>
              <w:top w:val="nil"/>
              <w:left w:val="nil"/>
              <w:right w:val="nil"/>
            </w:tcBorders>
            <w:noWrap/>
          </w:tcPr>
          <w:p w14:paraId="20FCE880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ACCTCCGGAGATGCTTCAA</w:t>
            </w:r>
          </w:p>
        </w:tc>
      </w:tr>
      <w:tr w:rsidR="00881346" w:rsidRPr="0053616D" w14:paraId="7A428F7F" w14:textId="77777777" w:rsidTr="0087666B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5A89B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2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6312FF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GGTAGGTAGCTGGGTCAGA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DC735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CCGGAGATGCTTCAAGTGG</w:t>
            </w:r>
          </w:p>
        </w:tc>
      </w:tr>
    </w:tbl>
    <w:p w14:paraId="6687FDBC" w14:textId="77777777" w:rsidR="00881346" w:rsidRPr="0053616D" w:rsidRDefault="00881346" w:rsidP="00881346">
      <w:pPr>
        <w:widowControl/>
        <w:spacing w:before="120" w:after="240" w:line="360" w:lineRule="auto"/>
        <w:rPr>
          <w:kern w:val="0"/>
          <w:lang w:eastAsia="en-US"/>
        </w:rPr>
      </w:pPr>
    </w:p>
    <w:p w14:paraId="0A1E0638" w14:textId="77777777" w:rsidR="00881346" w:rsidRPr="0053616D" w:rsidRDefault="00881346" w:rsidP="00881346">
      <w:pPr>
        <w:widowControl/>
        <w:spacing w:before="120" w:after="240" w:line="360" w:lineRule="auto"/>
        <w:rPr>
          <w:kern w:val="0"/>
          <w:lang w:eastAsia="en-US"/>
        </w:rPr>
      </w:pPr>
      <w:r w:rsidRPr="0053616D">
        <w:rPr>
          <w:kern w:val="0"/>
          <w:lang w:eastAsia="en-US"/>
        </w:rPr>
        <w:lastRenderedPageBreak/>
        <w:t xml:space="preserve">Table 2. </w:t>
      </w:r>
      <w:proofErr w:type="spellStart"/>
      <w:proofErr w:type="gramStart"/>
      <w:r w:rsidRPr="0053616D">
        <w:rPr>
          <w:kern w:val="0"/>
          <w:lang w:eastAsia="en-US"/>
        </w:rPr>
        <w:t>qRT</w:t>
      </w:r>
      <w:proofErr w:type="spellEnd"/>
      <w:r w:rsidRPr="0053616D">
        <w:rPr>
          <w:kern w:val="0"/>
          <w:lang w:eastAsia="en-US"/>
        </w:rPr>
        <w:t>-PCR</w:t>
      </w:r>
      <w:proofErr w:type="gramEnd"/>
      <w:r w:rsidRPr="0053616D">
        <w:rPr>
          <w:kern w:val="0"/>
          <w:lang w:eastAsia="en-US"/>
        </w:rPr>
        <w:t xml:space="preserve"> primer for </w:t>
      </w:r>
      <w:r w:rsidRPr="0053616D">
        <w:rPr>
          <w:kern w:val="0"/>
        </w:rPr>
        <w:t>mouse</w:t>
      </w:r>
      <w:r w:rsidRPr="0053616D">
        <w:rPr>
          <w:kern w:val="0"/>
          <w:lang w:eastAsia="en-US"/>
        </w:rPr>
        <w:t xml:space="preserve"> mRNA analysis</w:t>
      </w:r>
    </w:p>
    <w:tbl>
      <w:tblPr>
        <w:tblW w:w="10095" w:type="dxa"/>
        <w:tblInd w:w="-318" w:type="dxa"/>
        <w:tblLook w:val="0000" w:firstRow="0" w:lastRow="0" w:firstColumn="0" w:lastColumn="0" w:noHBand="0" w:noVBand="0"/>
      </w:tblPr>
      <w:tblGrid>
        <w:gridCol w:w="1523"/>
        <w:gridCol w:w="3937"/>
        <w:gridCol w:w="4635"/>
      </w:tblGrid>
      <w:tr w:rsidR="00881346" w:rsidRPr="0053616D" w14:paraId="255EBCED" w14:textId="77777777" w:rsidTr="0087666B">
        <w:trPr>
          <w:trHeight w:val="28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E13B8E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 xml:space="preserve">gene name 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B68CAE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Forward primer (5' to 3')</w:t>
            </w:r>
          </w:p>
        </w:tc>
        <w:tc>
          <w:tcPr>
            <w:tcW w:w="4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3FBDB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Reverse primer (5' to 3')</w:t>
            </w:r>
          </w:p>
        </w:tc>
      </w:tr>
      <w:tr w:rsidR="00881346" w:rsidRPr="0053616D" w14:paraId="3C932B2B" w14:textId="77777777" w:rsidTr="0087666B">
        <w:trPr>
          <w:trHeight w:val="280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828B97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PDK1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32023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CACTGAGGAAGATCGACAGAC</w:t>
            </w:r>
          </w:p>
        </w:tc>
        <w:tc>
          <w:tcPr>
            <w:tcW w:w="4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8CA497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AGAGGCGTGATATGGGCAATCC</w:t>
            </w:r>
          </w:p>
        </w:tc>
      </w:tr>
      <w:tr w:rsidR="00881346" w:rsidRPr="0053616D" w14:paraId="754F7C1B" w14:textId="77777777" w:rsidTr="0087666B">
        <w:trPr>
          <w:trHeight w:val="2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BE330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PDK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7AF16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GCCTATGACATGGCTAAGCTC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4A234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ACAGGTGGGAAGGGACATAGAC</w:t>
            </w:r>
          </w:p>
        </w:tc>
      </w:tr>
      <w:tr w:rsidR="00881346" w:rsidRPr="0053616D" w14:paraId="2560FA58" w14:textId="77777777" w:rsidTr="0087666B">
        <w:trPr>
          <w:trHeight w:val="2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9022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PDK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3A29A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CGTCGCCACTGTCTATCAAAC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1B608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TCTCATGGTGTTAGCCAGTCG</w:t>
            </w:r>
          </w:p>
        </w:tc>
      </w:tr>
      <w:tr w:rsidR="00881346" w:rsidRPr="0053616D" w14:paraId="41941371" w14:textId="77777777" w:rsidTr="0087666B">
        <w:trPr>
          <w:trHeight w:val="2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0C69B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PDK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FF5F9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TCGAGCATCAAGAAAACCGTCC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C227E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GCGGTCAGTAATCCTCAGAGGA</w:t>
            </w:r>
          </w:p>
        </w:tc>
      </w:tr>
      <w:tr w:rsidR="00881346" w:rsidRPr="0053616D" w14:paraId="38D3B92C" w14:textId="77777777" w:rsidTr="0087666B">
        <w:trPr>
          <w:trHeight w:val="280"/>
        </w:trPr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BA9D75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PD-L1</w:t>
            </w: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376F50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GCGGACTACAAGCGAATCACG</w:t>
            </w:r>
          </w:p>
        </w:tc>
        <w:tc>
          <w:tcPr>
            <w:tcW w:w="46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B639CA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TCAGCTTCTGGATAACCCTCG</w:t>
            </w:r>
          </w:p>
        </w:tc>
      </w:tr>
      <w:tr w:rsidR="00881346" w:rsidRPr="0053616D" w14:paraId="6277CC06" w14:textId="77777777" w:rsidTr="0087666B">
        <w:trPr>
          <w:trHeight w:val="28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73AF11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β-actin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0FF019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ATTGCTGACAGGATGCAGAAGG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7ACF8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GCTGGAAGGTGGACAGTGAGG</w:t>
            </w:r>
          </w:p>
        </w:tc>
      </w:tr>
    </w:tbl>
    <w:p w14:paraId="28DAF08D" w14:textId="77777777" w:rsidR="00881346" w:rsidRPr="0053616D" w:rsidRDefault="00881346" w:rsidP="00881346">
      <w:pPr>
        <w:widowControl/>
        <w:spacing w:before="120" w:after="240" w:line="360" w:lineRule="auto"/>
        <w:rPr>
          <w:kern w:val="0"/>
          <w:lang w:eastAsia="en-US"/>
        </w:rPr>
      </w:pPr>
    </w:p>
    <w:p w14:paraId="724B1A0D" w14:textId="77777777" w:rsidR="00881346" w:rsidRPr="0053616D" w:rsidRDefault="00881346" w:rsidP="00881346">
      <w:pPr>
        <w:widowControl/>
        <w:spacing w:before="120" w:after="240" w:line="360" w:lineRule="auto"/>
        <w:rPr>
          <w:kern w:val="0"/>
          <w:lang w:eastAsia="en-US"/>
        </w:rPr>
      </w:pPr>
      <w:r w:rsidRPr="0053616D">
        <w:rPr>
          <w:kern w:val="0"/>
          <w:lang w:eastAsia="en-US"/>
        </w:rPr>
        <w:t xml:space="preserve">Table 3. </w:t>
      </w:r>
      <w:proofErr w:type="spellStart"/>
      <w:proofErr w:type="gramStart"/>
      <w:r w:rsidRPr="0053616D">
        <w:rPr>
          <w:kern w:val="0"/>
          <w:lang w:eastAsia="en-US"/>
        </w:rPr>
        <w:t>qRT</w:t>
      </w:r>
      <w:proofErr w:type="spellEnd"/>
      <w:r w:rsidRPr="0053616D">
        <w:rPr>
          <w:kern w:val="0"/>
          <w:lang w:eastAsia="en-US"/>
        </w:rPr>
        <w:t>-PCR</w:t>
      </w:r>
      <w:proofErr w:type="gramEnd"/>
      <w:r w:rsidRPr="0053616D">
        <w:rPr>
          <w:kern w:val="0"/>
          <w:lang w:eastAsia="en-US"/>
        </w:rPr>
        <w:t xml:space="preserve"> primer for </w:t>
      </w:r>
      <w:r w:rsidRPr="0053616D">
        <w:rPr>
          <w:kern w:val="0"/>
        </w:rPr>
        <w:t>mouse</w:t>
      </w:r>
      <w:r w:rsidRPr="0053616D">
        <w:rPr>
          <w:kern w:val="0"/>
          <w:lang w:eastAsia="en-US"/>
        </w:rPr>
        <w:t xml:space="preserve"> mRNA analysis</w:t>
      </w:r>
    </w:p>
    <w:tbl>
      <w:tblPr>
        <w:tblW w:w="10095" w:type="dxa"/>
        <w:tblInd w:w="-318" w:type="dxa"/>
        <w:tblLook w:val="0000" w:firstRow="0" w:lastRow="0" w:firstColumn="0" w:lastColumn="0" w:noHBand="0" w:noVBand="0"/>
      </w:tblPr>
      <w:tblGrid>
        <w:gridCol w:w="1516"/>
        <w:gridCol w:w="4047"/>
        <w:gridCol w:w="4532"/>
      </w:tblGrid>
      <w:tr w:rsidR="00881346" w:rsidRPr="0053616D" w14:paraId="25AD57E4" w14:textId="77777777" w:rsidTr="0087666B">
        <w:trPr>
          <w:trHeight w:val="280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3353D7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 xml:space="preserve">gene name 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244755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Forward primer (5' to 3')</w:t>
            </w:r>
          </w:p>
        </w:tc>
        <w:tc>
          <w:tcPr>
            <w:tcW w:w="4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D154C2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Reverse primer (5' to 3')</w:t>
            </w:r>
          </w:p>
        </w:tc>
      </w:tr>
      <w:tr w:rsidR="00881346" w:rsidRPr="0053616D" w14:paraId="04EB558A" w14:textId="77777777" w:rsidTr="0087666B">
        <w:trPr>
          <w:trHeight w:val="280"/>
        </w:trPr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118F43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PD-L1</w:t>
            </w:r>
          </w:p>
        </w:tc>
        <w:tc>
          <w:tcPr>
            <w:tcW w:w="40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B1B11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TGCCGACTACAAGCGAATTACTG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E49315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TGCTTGTCCAGATGACTTCGG</w:t>
            </w:r>
          </w:p>
        </w:tc>
      </w:tr>
      <w:tr w:rsidR="00881346" w:rsidRPr="00330629" w14:paraId="4BBF1D6C" w14:textId="77777777" w:rsidTr="0087666B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3D387E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β-actin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AD1DCD" w14:textId="77777777" w:rsidR="00881346" w:rsidRPr="0053616D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ACCATTGGCAATGAGCGGTTC</w:t>
            </w:r>
          </w:p>
        </w:tc>
        <w:tc>
          <w:tcPr>
            <w:tcW w:w="4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5D2E1F" w14:textId="77777777" w:rsidR="00881346" w:rsidRPr="00330629" w:rsidRDefault="00881346" w:rsidP="0087666B">
            <w:pPr>
              <w:widowControl/>
              <w:spacing w:before="120" w:after="240" w:line="360" w:lineRule="auto"/>
              <w:rPr>
                <w:color w:val="000000"/>
                <w:kern w:val="0"/>
                <w:lang w:eastAsia="en-US"/>
              </w:rPr>
            </w:pPr>
            <w:r w:rsidRPr="0053616D">
              <w:rPr>
                <w:color w:val="000000"/>
                <w:kern w:val="0"/>
                <w:lang w:eastAsia="en-US"/>
              </w:rPr>
              <w:t>CACCATTGGCAATGAGCGGTTC</w:t>
            </w:r>
          </w:p>
        </w:tc>
      </w:tr>
    </w:tbl>
    <w:p w14:paraId="7DD8A0FC" w14:textId="77777777" w:rsidR="00881346" w:rsidRPr="00330629" w:rsidRDefault="00881346" w:rsidP="00881346">
      <w:pPr>
        <w:spacing w:line="360" w:lineRule="auto"/>
        <w:rPr>
          <w:rFonts w:hint="eastAsia"/>
        </w:rPr>
      </w:pPr>
    </w:p>
    <w:p w14:paraId="4991C2E5" w14:textId="77777777" w:rsidR="001F05ED" w:rsidRPr="00881346" w:rsidRDefault="001F05ED" w:rsidP="00881346">
      <w:bookmarkStart w:id="0" w:name="_GoBack"/>
      <w:bookmarkEnd w:id="0"/>
    </w:p>
    <w:sectPr w:rsidR="001F05ED" w:rsidRPr="00881346" w:rsidSect="00C3058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C3448" w14:textId="77777777" w:rsidR="00E81035" w:rsidRDefault="00E81035" w:rsidP="00BA6A89">
      <w:r>
        <w:separator/>
      </w:r>
    </w:p>
  </w:endnote>
  <w:endnote w:type="continuationSeparator" w:id="0">
    <w:p w14:paraId="473F6134" w14:textId="77777777" w:rsidR="00E81035" w:rsidRDefault="00E81035" w:rsidP="00BA6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3DBA9F" w14:textId="176CA34B" w:rsidR="00A55A7D" w:rsidRDefault="00881346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AA4D1D7" wp14:editId="51752DD8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057ADC3" w14:textId="77777777" w:rsidR="00A55A7D" w:rsidRDefault="00881346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</w:t>
                          </w:r>
                          <w:r>
                            <w:rPr>
                              <w:color w:val="C00000"/>
                            </w:rPr>
                            <w:t>ot the final types</w:t>
                          </w:r>
                          <w:r>
                            <w:rPr>
                              <w:color w:val="C00000"/>
                            </w:rPr>
                            <w:t>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AA4D1D7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kaJAIAACA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" stroked="f">
              <v:textbox style="mso-fit-shape-to-text:t">
                <w:txbxContent>
                  <w:p w14:paraId="3057ADC3" w14:textId="77777777" w:rsidR="00A55A7D" w:rsidRDefault="00881346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</w:t>
                    </w:r>
                    <w:r>
                      <w:rPr>
                        <w:color w:val="C00000"/>
                      </w:rPr>
                      <w:t>ot the final types</w:t>
                    </w:r>
                    <w:r>
                      <w:rPr>
                        <w:color w:val="C00000"/>
                      </w:rPr>
                      <w:t>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130D55" wp14:editId="53AAC093">
              <wp:simplePos x="0" y="0"/>
              <wp:positionH relativeFrom="page">
                <wp:posOffset>2860040</wp:posOffset>
              </wp:positionH>
              <wp:positionV relativeFrom="page">
                <wp:posOffset>0</wp:posOffset>
              </wp:positionV>
              <wp:extent cx="1508760" cy="395605"/>
              <wp:effectExtent l="0" t="0" r="0" b="1905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97A751" w14:textId="77777777" w:rsidR="00A55A7D" w:rsidRDefault="00881346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  <w:lang w:val="en-IN" w:eastAsia="en-IN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0130D55" id="Text Box 3" o:spid="_x0000_s1027" type="#_x0000_t202" style="position:absolute;margin-left:225.2pt;margin-top:0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14:paraId="7797A751" w14:textId="77777777" w:rsidR="00A55A7D" w:rsidRDefault="00881346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 w:val="22"/>
                        <w:szCs w:val="40"/>
                        <w:lang w:val="en-IN" w:eastAsia="en-IN"/>
                      </w:rPr>
                      <w:t>4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CF71D" w14:textId="0260DE1F" w:rsidR="00A55A7D" w:rsidRDefault="00881346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F342D5" wp14:editId="4A177E9B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520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82EE85" w14:textId="77777777" w:rsidR="00A55A7D" w:rsidRDefault="00881346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81346">
                            <w:rPr>
                              <w:noProof/>
                              <w:color w:val="000000"/>
                              <w:sz w:val="22"/>
                              <w:szCs w:val="40"/>
                              <w:lang w:val="en-IN" w:eastAsia="en-IN"/>
                            </w:rPr>
                            <w:t>1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F342D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33.9pt;margin-top:735.1pt;width:118.8pt;height:19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" filled="f" stroked="f" strokeweight=".5pt">
              <v:path arrowok="t"/>
              <v:textbox style="mso-fit-shape-to-text:t">
                <w:txbxContent>
                  <w:p w14:paraId="2082EE85" w14:textId="77777777" w:rsidR="00A55A7D" w:rsidRDefault="00881346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81346">
                      <w:rPr>
                        <w:noProof/>
                        <w:color w:val="000000"/>
                        <w:sz w:val="22"/>
                        <w:szCs w:val="40"/>
                        <w:lang w:val="en-IN" w:eastAsia="en-IN"/>
                      </w:rPr>
                      <w:t>1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2FB82" w14:textId="77777777" w:rsidR="00E81035" w:rsidRDefault="00E81035" w:rsidP="00BA6A89">
      <w:r>
        <w:separator/>
      </w:r>
    </w:p>
  </w:footnote>
  <w:footnote w:type="continuationSeparator" w:id="0">
    <w:p w14:paraId="2DFF1F5C" w14:textId="77777777" w:rsidR="00E81035" w:rsidRDefault="00E81035" w:rsidP="00BA6A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BB9EAD" w14:textId="77777777" w:rsidR="00A55A7D" w:rsidRDefault="00881346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0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180"/>
    <w:rsid w:val="00014B0E"/>
    <w:rsid w:val="000E56F7"/>
    <w:rsid w:val="00101069"/>
    <w:rsid w:val="001C4180"/>
    <w:rsid w:val="001D27CB"/>
    <w:rsid w:val="001F05ED"/>
    <w:rsid w:val="00203E13"/>
    <w:rsid w:val="002479D2"/>
    <w:rsid w:val="00290F39"/>
    <w:rsid w:val="003876AD"/>
    <w:rsid w:val="00396461"/>
    <w:rsid w:val="00426AAC"/>
    <w:rsid w:val="004644BF"/>
    <w:rsid w:val="00486BDE"/>
    <w:rsid w:val="004D3F60"/>
    <w:rsid w:val="005F4C74"/>
    <w:rsid w:val="006942AE"/>
    <w:rsid w:val="006E1130"/>
    <w:rsid w:val="00732BBE"/>
    <w:rsid w:val="007C1F02"/>
    <w:rsid w:val="00881346"/>
    <w:rsid w:val="008B323B"/>
    <w:rsid w:val="00922FD9"/>
    <w:rsid w:val="009B5446"/>
    <w:rsid w:val="009C623A"/>
    <w:rsid w:val="00A9760B"/>
    <w:rsid w:val="00AE2A59"/>
    <w:rsid w:val="00BA6A89"/>
    <w:rsid w:val="00C03ABE"/>
    <w:rsid w:val="00D050C0"/>
    <w:rsid w:val="00D221DC"/>
    <w:rsid w:val="00D57C4C"/>
    <w:rsid w:val="00D82C16"/>
    <w:rsid w:val="00DC247F"/>
    <w:rsid w:val="00E42CC2"/>
    <w:rsid w:val="00E51CDA"/>
    <w:rsid w:val="00E81035"/>
    <w:rsid w:val="00FA51DD"/>
    <w:rsid w:val="00FB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0"/>
    <o:shapelayout v:ext="edit">
      <o:idmap v:ext="edit" data="1"/>
    </o:shapelayout>
  </w:shapeDefaults>
  <w:decimalSymbol w:val="."/>
  <w:listSeparator w:val=","/>
  <w14:docId w14:val="74B1CF8A"/>
  <w15:chartTrackingRefBased/>
  <w15:docId w15:val="{FBA47052-4860-4157-8F96-AA21BBE2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6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A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A89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rsid w:val="00BA6A89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kern w:val="0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A89"/>
    <w:rPr>
      <w:rFonts w:ascii="Malgun Gothic" w:eastAsia="Malgun Gothic" w:hAnsi="Malgun Gothic" w:cs="Times New Roman"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FAA43-97FD-41A7-80E9-D72CDEABE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淦</dc:creator>
  <cp:keywords/>
  <dc:description/>
  <cp:lastModifiedBy>Meenakshi P</cp:lastModifiedBy>
  <cp:revision>33</cp:revision>
  <dcterms:created xsi:type="dcterms:W3CDTF">2023-11-03T03:49:00Z</dcterms:created>
  <dcterms:modified xsi:type="dcterms:W3CDTF">2024-05-20T04:13:00Z</dcterms:modified>
</cp:coreProperties>
</file>